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4E9D86" w14:textId="052FF729" w:rsidR="008F454D" w:rsidRDefault="008F454D" w:rsidP="008F454D">
      <w:pPr>
        <w:rPr>
          <w:rFonts w:eastAsiaTheme="minorEastAsia"/>
          <w:kern w:val="24"/>
        </w:rPr>
      </w:pPr>
      <w:r>
        <w:rPr>
          <w:rFonts w:eastAsiaTheme="minorEastAsia"/>
          <w:kern w:val="24"/>
        </w:rPr>
        <w:t>S2 Table</w:t>
      </w:r>
      <w:r w:rsidR="00676375">
        <w:rPr>
          <w:rFonts w:eastAsiaTheme="minorEastAsia"/>
          <w:kern w:val="24"/>
        </w:rPr>
        <w:t>.</w:t>
      </w:r>
      <w:r>
        <w:rPr>
          <w:rFonts w:eastAsiaTheme="minorEastAsia"/>
          <w:kern w:val="24"/>
        </w:rPr>
        <w:t xml:space="preserve"> Table presenting the LD Decay in each 21 wheat chromosome</w:t>
      </w:r>
      <w:r w:rsidR="007D32E0">
        <w:rPr>
          <w:rFonts w:eastAsiaTheme="minorEastAsia"/>
          <w:kern w:val="24"/>
        </w:rPr>
        <w:t>.</w:t>
      </w:r>
    </w:p>
    <w:p w14:paraId="40FE0CB9" w14:textId="77777777" w:rsidR="008F454D" w:rsidRDefault="008F454D" w:rsidP="008F454D">
      <w:pPr>
        <w:rPr>
          <w:rFonts w:eastAsiaTheme="minorEastAsia"/>
          <w:kern w:val="24"/>
        </w:rPr>
      </w:pPr>
    </w:p>
    <w:tbl>
      <w:tblPr>
        <w:tblW w:w="21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1"/>
        <w:gridCol w:w="960"/>
      </w:tblGrid>
      <w:tr w:rsidR="008F454D" w:rsidRPr="007907ED" w14:paraId="450B7683" w14:textId="77777777" w:rsidTr="0099081F">
        <w:trPr>
          <w:trHeight w:val="300"/>
        </w:trPr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D3AF689" w14:textId="77777777" w:rsidR="008F454D" w:rsidRPr="007907ED" w:rsidRDefault="008F454D" w:rsidP="0099081F">
            <w:pPr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</w:pPr>
            <w:r w:rsidRPr="007907ED"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  <w:t>Chromosom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10E41A" w14:textId="77777777" w:rsidR="008F454D" w:rsidRPr="007907ED" w:rsidRDefault="008F454D" w:rsidP="0099081F">
            <w:pPr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</w:pPr>
            <w:r w:rsidRPr="007907ED"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  <w:t>LD decay</w:t>
            </w:r>
          </w:p>
        </w:tc>
      </w:tr>
      <w:tr w:rsidR="008F454D" w:rsidRPr="007907ED" w14:paraId="192AD62B" w14:textId="77777777" w:rsidTr="0099081F">
        <w:trPr>
          <w:trHeight w:val="300"/>
        </w:trPr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3CE5ADA" w14:textId="77777777" w:rsidR="008F454D" w:rsidRPr="007907ED" w:rsidRDefault="008F454D" w:rsidP="0099081F">
            <w:pPr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</w:pPr>
            <w:r w:rsidRPr="007907ED"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  <w:t>1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80402C" w14:textId="77777777" w:rsidR="008F454D" w:rsidRPr="007907ED" w:rsidRDefault="008F454D" w:rsidP="0099081F">
            <w:pPr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</w:pPr>
            <w:r w:rsidRPr="007907ED"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  <w:t>18Mb</w:t>
            </w:r>
          </w:p>
        </w:tc>
      </w:tr>
      <w:tr w:rsidR="008F454D" w:rsidRPr="007907ED" w14:paraId="636C7F10" w14:textId="77777777" w:rsidTr="0099081F">
        <w:trPr>
          <w:trHeight w:val="300"/>
        </w:trPr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B66DE9B" w14:textId="77777777" w:rsidR="008F454D" w:rsidRPr="007907ED" w:rsidRDefault="008F454D" w:rsidP="0099081F">
            <w:pPr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</w:pPr>
            <w:r w:rsidRPr="007907ED"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  <w:t>1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768F83" w14:textId="77777777" w:rsidR="008F454D" w:rsidRPr="007907ED" w:rsidRDefault="008F454D" w:rsidP="0099081F">
            <w:pPr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</w:pPr>
            <w:r w:rsidRPr="007907ED"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  <w:t>10Mb</w:t>
            </w:r>
          </w:p>
        </w:tc>
      </w:tr>
      <w:tr w:rsidR="008F454D" w:rsidRPr="007907ED" w14:paraId="0668E0C4" w14:textId="77777777" w:rsidTr="0099081F">
        <w:trPr>
          <w:trHeight w:val="300"/>
        </w:trPr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545366EC" w14:textId="77777777" w:rsidR="008F454D" w:rsidRPr="007907ED" w:rsidRDefault="008F454D" w:rsidP="0099081F">
            <w:pPr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</w:pPr>
            <w:r w:rsidRPr="007907ED"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  <w:t>1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A04AF8" w14:textId="77777777" w:rsidR="008F454D" w:rsidRPr="007907ED" w:rsidRDefault="008F454D" w:rsidP="0099081F">
            <w:pPr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</w:pPr>
            <w:r w:rsidRPr="007907ED"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  <w:t>22Mb</w:t>
            </w:r>
          </w:p>
        </w:tc>
      </w:tr>
      <w:tr w:rsidR="008F454D" w:rsidRPr="007907ED" w14:paraId="3E47D347" w14:textId="77777777" w:rsidTr="0099081F">
        <w:trPr>
          <w:trHeight w:val="300"/>
        </w:trPr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0837C6C" w14:textId="77777777" w:rsidR="008F454D" w:rsidRPr="007907ED" w:rsidRDefault="008F454D" w:rsidP="0099081F">
            <w:pPr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</w:pPr>
            <w:r w:rsidRPr="007907ED"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  <w:t>2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48FE12" w14:textId="77777777" w:rsidR="008F454D" w:rsidRPr="007907ED" w:rsidRDefault="008F454D" w:rsidP="0099081F">
            <w:pPr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</w:pPr>
            <w:r w:rsidRPr="007907ED"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  <w:t>23Mb</w:t>
            </w:r>
          </w:p>
        </w:tc>
      </w:tr>
      <w:tr w:rsidR="008F454D" w:rsidRPr="007907ED" w14:paraId="2B8C2B33" w14:textId="77777777" w:rsidTr="0099081F">
        <w:trPr>
          <w:trHeight w:val="300"/>
        </w:trPr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4812ED2" w14:textId="77777777" w:rsidR="008F454D" w:rsidRPr="007907ED" w:rsidRDefault="008F454D" w:rsidP="0099081F">
            <w:pPr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</w:pPr>
            <w:r w:rsidRPr="007907ED"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  <w:t>2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EE1AEF" w14:textId="77777777" w:rsidR="008F454D" w:rsidRPr="007907ED" w:rsidRDefault="008F454D" w:rsidP="0099081F">
            <w:pPr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</w:pPr>
            <w:r w:rsidRPr="007907ED"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  <w:t>23Mb</w:t>
            </w:r>
          </w:p>
        </w:tc>
      </w:tr>
      <w:tr w:rsidR="008F454D" w:rsidRPr="007907ED" w14:paraId="3E416242" w14:textId="77777777" w:rsidTr="0099081F">
        <w:trPr>
          <w:trHeight w:val="300"/>
        </w:trPr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B621E57" w14:textId="77777777" w:rsidR="008F454D" w:rsidRPr="007907ED" w:rsidRDefault="008F454D" w:rsidP="0099081F">
            <w:pPr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</w:pPr>
            <w:r w:rsidRPr="007907ED"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  <w:t>2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32CF24" w14:textId="77777777" w:rsidR="008F454D" w:rsidRPr="007907ED" w:rsidRDefault="008F454D" w:rsidP="0099081F">
            <w:pPr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</w:pPr>
            <w:r w:rsidRPr="007907ED"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  <w:t>28Mb</w:t>
            </w:r>
          </w:p>
        </w:tc>
      </w:tr>
      <w:tr w:rsidR="008F454D" w:rsidRPr="007907ED" w14:paraId="65D792CF" w14:textId="77777777" w:rsidTr="0099081F">
        <w:trPr>
          <w:trHeight w:val="300"/>
        </w:trPr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D635112" w14:textId="77777777" w:rsidR="008F454D" w:rsidRPr="007907ED" w:rsidRDefault="008F454D" w:rsidP="0099081F">
            <w:pPr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</w:pPr>
            <w:r w:rsidRPr="007907ED"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  <w:t>3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2A0A3D" w14:textId="77777777" w:rsidR="008F454D" w:rsidRPr="007907ED" w:rsidRDefault="008F454D" w:rsidP="0099081F">
            <w:pPr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</w:pPr>
            <w:r w:rsidRPr="007907ED"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  <w:t>25Mb</w:t>
            </w:r>
          </w:p>
        </w:tc>
      </w:tr>
      <w:tr w:rsidR="008F454D" w:rsidRPr="007907ED" w14:paraId="63EC37E9" w14:textId="77777777" w:rsidTr="0099081F">
        <w:trPr>
          <w:trHeight w:val="300"/>
        </w:trPr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A280870" w14:textId="77777777" w:rsidR="008F454D" w:rsidRPr="007907ED" w:rsidRDefault="008F454D" w:rsidP="0099081F">
            <w:pPr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</w:pPr>
            <w:r w:rsidRPr="007907ED"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  <w:t>3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D8601F" w14:textId="77777777" w:rsidR="008F454D" w:rsidRPr="007907ED" w:rsidRDefault="008F454D" w:rsidP="0099081F">
            <w:pPr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</w:pPr>
            <w:r w:rsidRPr="007907ED"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  <w:t>10Mb</w:t>
            </w:r>
          </w:p>
        </w:tc>
      </w:tr>
      <w:tr w:rsidR="008F454D" w:rsidRPr="007907ED" w14:paraId="519D8D36" w14:textId="77777777" w:rsidTr="0099081F">
        <w:trPr>
          <w:trHeight w:val="300"/>
        </w:trPr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829DDC0" w14:textId="77777777" w:rsidR="008F454D" w:rsidRPr="007907ED" w:rsidRDefault="008F454D" w:rsidP="0099081F">
            <w:pPr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</w:pPr>
            <w:r w:rsidRPr="007907ED"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  <w:t>3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2D1578" w14:textId="77777777" w:rsidR="008F454D" w:rsidRPr="007907ED" w:rsidRDefault="008F454D" w:rsidP="0099081F">
            <w:pPr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</w:pPr>
            <w:r w:rsidRPr="007907ED"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  <w:t>30Mb</w:t>
            </w:r>
          </w:p>
        </w:tc>
      </w:tr>
      <w:tr w:rsidR="008F454D" w:rsidRPr="007907ED" w14:paraId="1D29EB4D" w14:textId="77777777" w:rsidTr="0099081F">
        <w:trPr>
          <w:trHeight w:val="300"/>
        </w:trPr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243F2AC2" w14:textId="77777777" w:rsidR="008F454D" w:rsidRPr="007907ED" w:rsidRDefault="008F454D" w:rsidP="0099081F">
            <w:pPr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</w:pPr>
            <w:r w:rsidRPr="007907ED"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  <w:t>4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581BA9" w14:textId="77777777" w:rsidR="008F454D" w:rsidRPr="007907ED" w:rsidRDefault="008F454D" w:rsidP="0099081F">
            <w:pPr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</w:pPr>
            <w:r w:rsidRPr="007907ED"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  <w:t>25Mb</w:t>
            </w:r>
          </w:p>
        </w:tc>
      </w:tr>
      <w:tr w:rsidR="008F454D" w:rsidRPr="007907ED" w14:paraId="01233B07" w14:textId="77777777" w:rsidTr="0099081F">
        <w:trPr>
          <w:trHeight w:val="300"/>
        </w:trPr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6C34B8B2" w14:textId="77777777" w:rsidR="008F454D" w:rsidRPr="007907ED" w:rsidRDefault="008F454D" w:rsidP="0099081F">
            <w:pPr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</w:pPr>
            <w:r w:rsidRPr="007907ED"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  <w:t>4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9E68B2" w14:textId="77777777" w:rsidR="008F454D" w:rsidRPr="007907ED" w:rsidRDefault="008F454D" w:rsidP="0099081F">
            <w:pPr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</w:pPr>
            <w:r w:rsidRPr="007907ED"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  <w:t>22Mb</w:t>
            </w:r>
          </w:p>
        </w:tc>
      </w:tr>
      <w:tr w:rsidR="008F454D" w:rsidRPr="007907ED" w14:paraId="580422DD" w14:textId="77777777" w:rsidTr="0099081F">
        <w:trPr>
          <w:trHeight w:val="300"/>
        </w:trPr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F9C1E29" w14:textId="77777777" w:rsidR="008F454D" w:rsidRPr="007907ED" w:rsidRDefault="008F454D" w:rsidP="0099081F">
            <w:pPr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</w:pPr>
            <w:r w:rsidRPr="007907ED"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  <w:t>4D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3DE196" w14:textId="77777777" w:rsidR="008F454D" w:rsidRPr="007907ED" w:rsidRDefault="008F454D" w:rsidP="0099081F">
            <w:pPr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</w:pPr>
            <w:r w:rsidRPr="007907ED"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  <w:t>-</w:t>
            </w:r>
          </w:p>
        </w:tc>
      </w:tr>
      <w:tr w:rsidR="008F454D" w:rsidRPr="007907ED" w14:paraId="049C49B6" w14:textId="77777777" w:rsidTr="0099081F">
        <w:trPr>
          <w:trHeight w:val="300"/>
        </w:trPr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1BA5D4A" w14:textId="77777777" w:rsidR="008F454D" w:rsidRPr="007907ED" w:rsidRDefault="008F454D" w:rsidP="0099081F">
            <w:pPr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</w:pPr>
            <w:r w:rsidRPr="007907ED"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  <w:t>5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99B407" w14:textId="77777777" w:rsidR="008F454D" w:rsidRPr="007907ED" w:rsidRDefault="008F454D" w:rsidP="0099081F">
            <w:pPr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</w:pPr>
            <w:r w:rsidRPr="007907ED"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  <w:t>22Mb</w:t>
            </w:r>
          </w:p>
        </w:tc>
      </w:tr>
      <w:tr w:rsidR="008F454D" w:rsidRPr="007907ED" w14:paraId="506E6DB0" w14:textId="77777777" w:rsidTr="0099081F">
        <w:trPr>
          <w:trHeight w:val="300"/>
        </w:trPr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AC4846F" w14:textId="77777777" w:rsidR="008F454D" w:rsidRPr="007907ED" w:rsidRDefault="008F454D" w:rsidP="0099081F">
            <w:pPr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</w:pPr>
            <w:r w:rsidRPr="007907ED"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  <w:t>5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1994CD" w14:textId="77777777" w:rsidR="008F454D" w:rsidRPr="007907ED" w:rsidRDefault="008F454D" w:rsidP="0099081F">
            <w:pPr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</w:pPr>
            <w:r w:rsidRPr="007907ED"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  <w:t>22Mb</w:t>
            </w:r>
          </w:p>
        </w:tc>
      </w:tr>
      <w:tr w:rsidR="008F454D" w:rsidRPr="007907ED" w14:paraId="04B52A6E" w14:textId="77777777" w:rsidTr="0099081F">
        <w:trPr>
          <w:trHeight w:val="300"/>
        </w:trPr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772E463" w14:textId="77777777" w:rsidR="008F454D" w:rsidRPr="007907ED" w:rsidRDefault="008F454D" w:rsidP="0099081F">
            <w:pPr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</w:pPr>
            <w:r w:rsidRPr="007907ED"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  <w:t>5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B06F93" w14:textId="77777777" w:rsidR="008F454D" w:rsidRPr="007907ED" w:rsidRDefault="008F454D" w:rsidP="0099081F">
            <w:pPr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</w:pPr>
            <w:r w:rsidRPr="007907ED"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  <w:t>30Mb</w:t>
            </w:r>
          </w:p>
        </w:tc>
      </w:tr>
      <w:tr w:rsidR="008F454D" w:rsidRPr="007907ED" w14:paraId="4594A640" w14:textId="77777777" w:rsidTr="0099081F">
        <w:trPr>
          <w:trHeight w:val="300"/>
        </w:trPr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35297123" w14:textId="77777777" w:rsidR="008F454D" w:rsidRPr="007907ED" w:rsidRDefault="008F454D" w:rsidP="0099081F">
            <w:pPr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</w:pPr>
            <w:r w:rsidRPr="007907ED"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  <w:t>6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E627E1" w14:textId="77777777" w:rsidR="008F454D" w:rsidRPr="007907ED" w:rsidRDefault="008F454D" w:rsidP="0099081F">
            <w:pPr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</w:pPr>
            <w:r w:rsidRPr="007907ED"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  <w:t>22Mb</w:t>
            </w:r>
          </w:p>
        </w:tc>
      </w:tr>
      <w:tr w:rsidR="008F454D" w:rsidRPr="007907ED" w14:paraId="6C8F2E24" w14:textId="77777777" w:rsidTr="0099081F">
        <w:trPr>
          <w:trHeight w:val="300"/>
        </w:trPr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72BAB1F9" w14:textId="77777777" w:rsidR="008F454D" w:rsidRPr="007907ED" w:rsidRDefault="008F454D" w:rsidP="0099081F">
            <w:pPr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</w:pPr>
            <w:r w:rsidRPr="007907ED"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  <w:t>6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4A9DA8" w14:textId="77777777" w:rsidR="008F454D" w:rsidRPr="007907ED" w:rsidRDefault="008F454D" w:rsidP="0099081F">
            <w:pPr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</w:pPr>
            <w:r w:rsidRPr="007907ED"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  <w:t>16Mb</w:t>
            </w:r>
          </w:p>
        </w:tc>
      </w:tr>
      <w:tr w:rsidR="008F454D" w:rsidRPr="007907ED" w14:paraId="64E39EA2" w14:textId="77777777" w:rsidTr="0099081F">
        <w:trPr>
          <w:trHeight w:val="300"/>
        </w:trPr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BE9FB83" w14:textId="77777777" w:rsidR="008F454D" w:rsidRPr="007907ED" w:rsidRDefault="008F454D" w:rsidP="0099081F">
            <w:pPr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</w:pPr>
            <w:r w:rsidRPr="007907ED"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  <w:t>6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62A1BC" w14:textId="77777777" w:rsidR="008F454D" w:rsidRPr="007907ED" w:rsidRDefault="008F454D" w:rsidP="0099081F">
            <w:pPr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</w:pPr>
            <w:r w:rsidRPr="007907ED"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  <w:t>23Mb</w:t>
            </w:r>
          </w:p>
        </w:tc>
      </w:tr>
      <w:tr w:rsidR="008F454D" w:rsidRPr="007907ED" w14:paraId="01521DB4" w14:textId="77777777" w:rsidTr="0099081F">
        <w:trPr>
          <w:trHeight w:val="300"/>
        </w:trPr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0B4997ED" w14:textId="77777777" w:rsidR="008F454D" w:rsidRPr="007907ED" w:rsidRDefault="008F454D" w:rsidP="0099081F">
            <w:pPr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</w:pPr>
            <w:r w:rsidRPr="007907ED"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  <w:t>7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56283B" w14:textId="77777777" w:rsidR="008F454D" w:rsidRPr="007907ED" w:rsidRDefault="008F454D" w:rsidP="0099081F">
            <w:pPr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</w:pPr>
            <w:r w:rsidRPr="007907ED"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  <w:t>10Mb</w:t>
            </w:r>
          </w:p>
        </w:tc>
      </w:tr>
      <w:tr w:rsidR="008F454D" w:rsidRPr="007907ED" w14:paraId="5885CAD0" w14:textId="77777777" w:rsidTr="0099081F">
        <w:trPr>
          <w:trHeight w:val="300"/>
        </w:trPr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464A33B2" w14:textId="77777777" w:rsidR="008F454D" w:rsidRPr="007907ED" w:rsidRDefault="008F454D" w:rsidP="0099081F">
            <w:pPr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</w:pPr>
            <w:r w:rsidRPr="007907ED"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  <w:t>7B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ADFB13" w14:textId="77777777" w:rsidR="008F454D" w:rsidRPr="007907ED" w:rsidRDefault="008F454D" w:rsidP="0099081F">
            <w:pPr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</w:pPr>
            <w:r w:rsidRPr="007907ED"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  <w:t>24Mb</w:t>
            </w:r>
          </w:p>
        </w:tc>
      </w:tr>
      <w:tr w:rsidR="008F454D" w:rsidRPr="007907ED" w14:paraId="2F893644" w14:textId="77777777" w:rsidTr="0099081F">
        <w:trPr>
          <w:trHeight w:val="300"/>
        </w:trPr>
        <w:tc>
          <w:tcPr>
            <w:tcW w:w="1235" w:type="dxa"/>
            <w:shd w:val="clear" w:color="auto" w:fill="auto"/>
            <w:noWrap/>
            <w:vAlign w:val="bottom"/>
            <w:hideMark/>
          </w:tcPr>
          <w:p w14:paraId="1FC26F45" w14:textId="77777777" w:rsidR="008F454D" w:rsidRPr="007907ED" w:rsidRDefault="008F454D" w:rsidP="0099081F">
            <w:pPr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</w:pPr>
            <w:r w:rsidRPr="007907ED"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  <w:t>7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337E84" w14:textId="77777777" w:rsidR="008F454D" w:rsidRPr="007907ED" w:rsidRDefault="008F454D" w:rsidP="0099081F">
            <w:pPr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</w:pPr>
            <w:r w:rsidRPr="007907ED">
              <w:rPr>
                <w:rFonts w:ascii="Calibri" w:hAnsi="Calibri" w:cs="Calibri"/>
                <w:color w:val="000000"/>
                <w:sz w:val="22"/>
                <w:szCs w:val="22"/>
                <w:lang w:bidi="hi-IN"/>
              </w:rPr>
              <w:t>32Mb</w:t>
            </w:r>
          </w:p>
        </w:tc>
      </w:tr>
    </w:tbl>
    <w:p w14:paraId="3DF39DE7" w14:textId="77777777" w:rsidR="006E13EA" w:rsidRDefault="008F454D">
      <w:r>
        <w:rPr>
          <w:rFonts w:eastAsiaTheme="minorEastAsia"/>
          <w:kern w:val="24"/>
        </w:rPr>
        <w:t>*Markers were not enough to estimate LD decay.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54D"/>
    <w:rsid w:val="003862E5"/>
    <w:rsid w:val="003C4646"/>
    <w:rsid w:val="00676375"/>
    <w:rsid w:val="006E13EA"/>
    <w:rsid w:val="007D32E0"/>
    <w:rsid w:val="008F454D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0F004"/>
  <w15:chartTrackingRefBased/>
  <w15:docId w15:val="{863621BF-62B4-4B18-A22C-4D28801AC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5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31</cp:lastModifiedBy>
  <cp:revision>3</cp:revision>
  <dcterms:created xsi:type="dcterms:W3CDTF">2021-01-22T07:45:00Z</dcterms:created>
  <dcterms:modified xsi:type="dcterms:W3CDTF">2021-01-23T03:57:00Z</dcterms:modified>
</cp:coreProperties>
</file>